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-156845</wp:posOffset>
                </wp:positionV>
                <wp:extent cx="5767705" cy="5210175"/>
                <wp:effectExtent l="0" t="0" r="0" b="0"/>
                <wp:wrapNone/>
                <wp:docPr id="1" name="Gruppieren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7560" cy="5210280"/>
                          <a:chOff x="0" y="0"/>
                          <a:chExt cx="5767560" cy="5210280"/>
                        </a:xfrm>
                      </wpg:grpSpPr>
                      <pic:pic xmlns:pic="http://schemas.openxmlformats.org/drawingml/2006/picture">
                        <pic:nvPicPr>
                          <pic:cNvPr id="0" name="Grafik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411480"/>
                            <a:ext cx="5767560" cy="4798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86640" y="0"/>
                            <a:ext cx="3127320" cy="385920"/>
                          </a:xfrm>
                          <a:prstGeom prst="rect">
                            <a:avLst/>
                          </a:prstGeom>
                          <a:solidFill>
                            <a:srgbClr val="493144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Times New Roman" w:cs="Arial"/>
                                  <w:color w:val="FFFFFF"/>
                                  <w:lang w:val="en-US" w:bidi="ar-SA"/>
                                </w:rPr>
                                <w:t>GO analysis of up-regulated genes in comparison 1 (pre-inflorescence-inflorescenc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1" style="position:absolute;margin-left:0pt;margin-top:-12.35pt;width:454.15pt;height:410.25pt" coordorigin="0,-247" coordsize="9083,820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Grafik 2" stroked="f" o:allowincell="f" style="position:absolute;left:0;top:401;width:9082;height:7556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493144" stroked="f" o:allowincell="f" style="position:absolute;left:2026;top:-247;width:4924;height:6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Times New Roman" w:cs="Arial"/>
                            <w:color w:val="FFFFFF"/>
                            <w:lang w:val="en-US" w:bidi="ar-SA"/>
                          </w:rPr>
                          <w:t>GO analysis of up-regulated genes in comparison 1 (pre-inflorescence-inflorescence)</w:t>
                        </w:r>
                      </w:p>
                    </w:txbxContent>
                  </v:textbox>
                  <v:fill o:detectmouseclick="t" type="solid" color2="#b6cebb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176530</wp:posOffset>
                </wp:positionV>
                <wp:extent cx="5758180" cy="3959860"/>
                <wp:effectExtent l="0" t="0" r="0" b="0"/>
                <wp:wrapNone/>
                <wp:docPr id="2" name="Gruppieren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8200" cy="3960000"/>
                          <a:chOff x="0" y="0"/>
                          <a:chExt cx="5758200" cy="3960000"/>
                        </a:xfrm>
                      </wpg:grpSpPr>
                      <wpg:grpSp>
                        <wpg:cNvGrpSpPr/>
                        <wpg:grpSpPr>
                          <a:xfrm>
                            <a:off x="0" y="400680"/>
                            <a:ext cx="5758200" cy="3559320"/>
                          </a:xfrm>
                        </wpg:grpSpPr>
                        <pic:pic xmlns:pic="http://schemas.openxmlformats.org/drawingml/2006/picture">
                          <pic:nvPicPr>
                            <pic:cNvPr id="1" name="Grafik 4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0"/>
                              <a:ext cx="5738400" cy="1991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Grafik 5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36720" y="2558520"/>
                              <a:ext cx="5721480" cy="1000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242720" y="0"/>
                            <a:ext cx="3334320" cy="354960"/>
                          </a:xfrm>
                          <a:prstGeom prst="rect">
                            <a:avLst/>
                          </a:prstGeom>
                          <a:solidFill>
                            <a:srgbClr val="493144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Times New Roman" w:cs="Arial"/>
                                  <w:color w:val="FFFFFF"/>
                                  <w:lang w:val="en-US" w:bidi="ar-SA"/>
                                </w:rPr>
                                <w:t>GO analysis of down-regulated genes in comparison 1 (pre-inflorescence-inflorescenc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5" style="position:absolute;margin-left:0pt;margin-top:13.9pt;width:453.4pt;height:311.8pt" coordorigin="0,278" coordsize="9068,6236">
                <v:group id="shape_0" alt="Gruppieren 2" style="position:absolute;left:0;top:909;width:9068;height:5605">
                  <v:shape id="shape_0" ID="Grafik 4" stroked="f" o:allowincell="f" style="position:absolute;left:0;top:909;width:9036;height:3136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ID="Grafik 5" stroked="f" o:allowincell="f" style="position:absolute;left:58;top:4938;width:9009;height:1575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</v:group>
                <v:shape id="shape_0" fillcolor="#493144" stroked="f" o:allowincell="f" style="position:absolute;left:1957;top:278;width:5250;height:5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Times New Roman" w:cs="Arial"/>
                            <w:color w:val="FFFFFF"/>
                            <w:lang w:val="en-US" w:bidi="ar-SA"/>
                          </w:rPr>
                          <w:t>GO analysis of down-regulated genes in comparison 1 (pre-inflorescence-inflorescence)</w:t>
                        </w:r>
                      </w:p>
                    </w:txbxContent>
                  </v:textbox>
                  <v:fill o:detectmouseclick="t" type="solid" color2="#b6cebb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136525</wp:posOffset>
                </wp:positionH>
                <wp:positionV relativeFrom="paragraph">
                  <wp:posOffset>233045</wp:posOffset>
                </wp:positionV>
                <wp:extent cx="1548130" cy="650875"/>
                <wp:effectExtent l="0" t="0" r="0" b="0"/>
                <wp:wrapNone/>
                <wp:docPr id="3" name="Gruppieren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8000" cy="650880"/>
                          <a:chOff x="0" y="0"/>
                          <a:chExt cx="1548000" cy="650880"/>
                        </a:xfrm>
                      </wpg:grpSpPr>
                      <pic:pic xmlns:pic="http://schemas.openxmlformats.org/drawingml/2006/picture">
                        <pic:nvPicPr>
                          <pic:cNvPr id="3" name="Grafik 4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103680" y="235080"/>
                            <a:ext cx="1438920" cy="415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548000" cy="27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The colors for log sca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10" style="position:absolute;margin-left:10.75pt;margin-top:18.35pt;width:121.9pt;height:51.25pt" coordorigin="215,367" coordsize="2438,1025">
                <v:shape id="shape_0" ID="Grafik 4" stroked="f" o:allowincell="f" style="position:absolute;left:378;top:737;width:2265;height:654;mso-wrap-style:none;v-text-anchor:middle;mso-position-horizontal-relative:margin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215;top:367;width:2437;height:4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The colors for log sca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2175" w:leader="none"/>
        </w:tabs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-213995</wp:posOffset>
                </wp:positionV>
                <wp:extent cx="5479415" cy="6674485"/>
                <wp:effectExtent l="0" t="0" r="0" b="0"/>
                <wp:wrapNone/>
                <wp:docPr id="4" name="Gruppieren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9560" cy="6674400"/>
                          <a:chOff x="0" y="0"/>
                          <a:chExt cx="5479560" cy="6674400"/>
                        </a:xfrm>
                      </wpg:grpSpPr>
                      <wpg:grpSp>
                        <wpg:cNvGrpSpPr/>
                        <wpg:grpSpPr>
                          <a:xfrm>
                            <a:off x="0" y="378000"/>
                            <a:ext cx="5479560" cy="6296760"/>
                          </a:xfrm>
                        </wpg:grpSpPr>
                        <pic:pic xmlns:pic="http://schemas.openxmlformats.org/drawingml/2006/picture">
                          <pic:nvPicPr>
                            <pic:cNvPr id="4" name="Grafik 4" descr=""/>
                            <pic:cNvPicPr/>
                          </pic:nvPicPr>
                          <pic:blipFill>
                            <a:blip r:embed="rId10"/>
                            <a:stretch/>
                          </pic:blipFill>
                          <pic:spPr>
                            <a:xfrm>
                              <a:off x="0" y="0"/>
                              <a:ext cx="5451480" cy="1212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Grafik 5" descr=""/>
                            <pic:cNvPicPr/>
                          </pic:nvPicPr>
                          <pic:blipFill>
                            <a:blip r:embed="rId11"/>
                            <a:stretch/>
                          </pic:blipFill>
                          <pic:spPr>
                            <a:xfrm>
                              <a:off x="45000" y="1326960"/>
                              <a:ext cx="5434200" cy="4969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972360" y="0"/>
                            <a:ext cx="3187080" cy="345960"/>
                          </a:xfrm>
                          <a:prstGeom prst="rect">
                            <a:avLst/>
                          </a:prstGeom>
                          <a:solidFill>
                            <a:srgbClr val="4c3646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Times New Roman" w:cs="Arial"/>
                                  <w:color w:val="FFFFFF"/>
                                  <w:lang w:val="en-US" w:bidi="ar-SA"/>
                                </w:rPr>
                                <w:t>GO analysis of up-regulated genes in comparison 2 (inflorescence-flowerin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1" style="position:absolute;margin-left:0pt;margin-top:-16.85pt;width:431.45pt;height:525.55pt" coordorigin="0,-337" coordsize="8629,10511">
                <v:group id="shape_0" alt="Gruppieren 2" style="position:absolute;left:0;top:259;width:8629;height:9915">
                  <v:shape id="shape_0" ID="Grafik 4" stroked="f" o:allowincell="f" style="position:absolute;left:0;top:259;width:8584;height:1908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ID="Grafik 5" stroked="f" o:allowincell="f" style="position:absolute;left:71;top:2348;width:8557;height:7825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</v:group>
                <v:shape id="shape_0" fillcolor="#4c3646" stroked="f" o:allowincell="f" style="position:absolute;left:1531;top:-337;width:5018;height:5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Times New Roman" w:cs="Arial"/>
                            <w:color w:val="FFFFFF"/>
                            <w:lang w:val="en-US" w:bidi="ar-SA"/>
                          </w:rPr>
                          <w:t>GO analysis of up-regulated genes in comparison 2 (inflorescence-flowering)</w:t>
                        </w:r>
                      </w:p>
                    </w:txbxContent>
                  </v:textbox>
                  <v:fill o:detectmouseclick="t" type="solid" color2="#b3c9b9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-213995</wp:posOffset>
                </wp:positionV>
                <wp:extent cx="5415280" cy="6677025"/>
                <wp:effectExtent l="0" t="0" r="0" b="0"/>
                <wp:wrapNone/>
                <wp:docPr id="5" name="Gruppieren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5120" cy="6676920"/>
                          <a:chOff x="0" y="0"/>
                          <a:chExt cx="5415120" cy="6676920"/>
                        </a:xfrm>
                      </wpg:grpSpPr>
                      <wpg:grpSp>
                        <wpg:cNvGrpSpPr/>
                        <wpg:grpSpPr>
                          <a:xfrm>
                            <a:off x="0" y="382320"/>
                            <a:ext cx="5415120" cy="6294600"/>
                          </a:xfrm>
                        </wpg:grpSpPr>
                        <pic:pic xmlns:pic="http://schemas.openxmlformats.org/drawingml/2006/picture">
                          <pic:nvPicPr>
                            <pic:cNvPr id="6" name="Grafik 4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0" y="0"/>
                              <a:ext cx="5402520" cy="1215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Grafik 5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9360" y="1337400"/>
                              <a:ext cx="5405760" cy="4957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125360" y="0"/>
                            <a:ext cx="3358440" cy="354960"/>
                          </a:xfrm>
                          <a:prstGeom prst="rect">
                            <a:avLst/>
                          </a:prstGeom>
                          <a:solidFill>
                            <a:srgbClr val="4c3646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Times New Roman" w:cs="Arial"/>
                                  <w:color w:val="FFFFFF"/>
                                  <w:lang w:val="en-US" w:bidi="ar-SA"/>
                                </w:rPr>
                                <w:t>GO analysis of down-regulated genes in comparison 2 (inflorescence-flowering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5" style="position:absolute;margin-left:0pt;margin-top:-16.85pt;width:426.4pt;height:525.8pt" coordorigin="0,-337" coordsize="8528,10516">
                <v:group id="shape_0" alt="Gruppieren 2" style="position:absolute;left:0;top:265;width:8528;height:9913">
                  <v:shape id="shape_0" ID="Grafik 4" stroked="f" o:allowincell="f" style="position:absolute;left:0;top:265;width:8507;height:1913;mso-wrap-style:none;v-text-anchor:middle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ID="Grafik 5" stroked="f" o:allowincell="f" style="position:absolute;left:15;top:2371;width:8512;height:7806;mso-wrap-style:none;v-text-anchor:middle" type="_x0000_t75">
                    <v:imagedata r:id="rId17" o:detectmouseclick="t"/>
                    <v:stroke color="#3465a4" joinstyle="round" endcap="flat"/>
                    <w10:wrap type="none"/>
                  </v:shape>
                </v:group>
                <v:shape id="shape_0" fillcolor="#4c3646" stroked="f" o:allowincell="f" style="position:absolute;left:1772;top:-337;width:5288;height:5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Times New Roman" w:cs="Arial"/>
                            <w:color w:val="FFFFFF"/>
                            <w:lang w:val="en-US" w:bidi="ar-SA"/>
                          </w:rPr>
                          <w:t>GO analysis of down-regulated genes in comparison 2 (inflorescence-flowering)</w:t>
                        </w:r>
                      </w:p>
                    </w:txbxContent>
                  </v:textbox>
                  <v:fill o:detectmouseclick="t" type="solid" color2="#b3c9b9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226695</wp:posOffset>
                </wp:positionV>
                <wp:extent cx="1514475" cy="541655"/>
                <wp:effectExtent l="0" t="0" r="0" b="0"/>
                <wp:wrapNone/>
                <wp:docPr id="6" name="Gruppieren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14520" cy="541800"/>
                          <a:chOff x="0" y="0"/>
                          <a:chExt cx="1514520" cy="541800"/>
                        </a:xfrm>
                      </wpg:grpSpPr>
                      <pic:pic xmlns:pic="http://schemas.openxmlformats.org/drawingml/2006/picture">
                        <pic:nvPicPr>
                          <pic:cNvPr id="8" name="Grafik 7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100440" y="216360"/>
                            <a:ext cx="1414080" cy="325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417320" cy="232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The colors for log sca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13" style="position:absolute;margin-left:-0.35pt;margin-top:17.85pt;width:119.3pt;height:42.65pt" coordorigin="-7,357" coordsize="2386,853">
                <v:shape id="shape_0" ID="Grafik 7" stroked="f" o:allowincell="f" style="position:absolute;left:151;top:698;width:2226;height:511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-7;top:357;width:2231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The colors for log sca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3810" w:leader="none"/>
        </w:tabs>
        <w:rPr/>
      </w:pPr>
      <w:r>
        <w:rPr/>
        <w:tab/>
      </w:r>
    </w:p>
    <w:p>
      <w:pPr>
        <w:pStyle w:val="Normal"/>
        <w:tabs>
          <w:tab w:val="clear" w:pos="708"/>
          <w:tab w:val="left" w:pos="381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81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81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81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81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3810" w:leader="none"/>
        </w:tabs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386705" cy="6878320"/>
                <wp:effectExtent l="0" t="0" r="0" b="0"/>
                <wp:wrapNone/>
                <wp:docPr id="7" name="Gruppieren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6680" cy="6878160"/>
                          <a:chOff x="0" y="0"/>
                          <a:chExt cx="5386680" cy="6878160"/>
                        </a:xfrm>
                      </wpg:grpSpPr>
                      <wpg:grpSp>
                        <wpg:cNvGrpSpPr/>
                        <wpg:grpSpPr>
                          <a:xfrm>
                            <a:off x="0" y="370080"/>
                            <a:ext cx="5386680" cy="6508080"/>
                          </a:xfrm>
                        </wpg:grpSpPr>
                        <pic:pic xmlns:pic="http://schemas.openxmlformats.org/drawingml/2006/picture">
                          <pic:nvPicPr>
                            <pic:cNvPr id="9" name="Grafik 4" descr=""/>
                            <pic:cNvPicPr/>
                          </pic:nvPicPr>
                          <pic:blipFill>
                            <a:blip r:embed="rId20"/>
                            <a:stretch/>
                          </pic:blipFill>
                          <pic:spPr>
                            <a:xfrm>
                              <a:off x="19080" y="0"/>
                              <a:ext cx="5367600" cy="1273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Grafik 5" descr=""/>
                            <pic:cNvPicPr/>
                          </pic:nvPicPr>
                          <pic:blipFill>
                            <a:blip r:embed="rId21"/>
                            <a:stretch/>
                          </pic:blipFill>
                          <pic:spPr>
                            <a:xfrm>
                              <a:off x="0" y="1308960"/>
                              <a:ext cx="5367600" cy="5199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044720" y="0"/>
                            <a:ext cx="3187080" cy="354960"/>
                          </a:xfrm>
                          <a:prstGeom prst="rect">
                            <a:avLst/>
                          </a:prstGeom>
                          <a:solidFill>
                            <a:srgbClr val="512d49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Times New Roman" w:cs="Arial"/>
                                  <w:color w:val="FFFFFF"/>
                                  <w:lang w:val="en-US" w:bidi="ar-SA"/>
                                </w:rPr>
                                <w:t>GO analysis of up-regulated genes in comparison 3 (inflorescence-inflorescenc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1" style="position:absolute;margin-left:0pt;margin-top:0pt;width:424.15pt;height:541.6pt" coordorigin="0,0" coordsize="8483,10832">
                <v:group id="shape_0" alt="Gruppieren 2" style="position:absolute;left:0;top:583;width:8483;height:10249">
                  <v:shape id="shape_0" ID="Grafik 4" stroked="f" o:allowincell="f" style="position:absolute;left:30;top:583;width:8452;height:2005;mso-wrap-style:none;v-text-anchor:middle;mso-position-vertical:top" type="_x0000_t75">
                    <v:imagedata r:id="rId22" o:detectmouseclick="t"/>
                    <v:stroke color="#3465a4" joinstyle="round" endcap="flat"/>
                    <w10:wrap type="none"/>
                  </v:shape>
                  <v:shape id="shape_0" ID="Grafik 5" stroked="f" o:allowincell="f" style="position:absolute;left:0;top:2644;width:8452;height:8187;mso-wrap-style:none;v-text-anchor:middle;mso-position-vertical:top" type="_x0000_t75">
                    <v:imagedata r:id="rId23" o:detectmouseclick="t"/>
                    <v:stroke color="#3465a4" joinstyle="round" endcap="flat"/>
                    <w10:wrap type="none"/>
                  </v:shape>
                </v:group>
                <v:shape id="shape_0" fillcolor="#512d49" stroked="f" o:allowincell="f" style="position:absolute;left:1645;top:0;width:5018;height:558;mso-wrap-style:square;v-text-anchor:top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Times New Roman" w:cs="Arial"/>
                            <w:color w:val="FFFFFF"/>
                            <w:lang w:val="en-US" w:bidi="ar-SA"/>
                          </w:rPr>
                          <w:t>GO analysis of up-regulated genes in comparison 3 (inflorescence-inflorescence)</w:t>
                        </w:r>
                      </w:p>
                    </w:txbxContent>
                  </v:textbox>
                  <v:fill o:detectmouseclick="t" type="solid" color2="#aed2b6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381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-238125</wp:posOffset>
                </wp:positionV>
                <wp:extent cx="5515610" cy="6896100"/>
                <wp:effectExtent l="0" t="0" r="0" b="0"/>
                <wp:wrapNone/>
                <wp:docPr id="8" name="Gruppieren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5560" cy="6896160"/>
                          <a:chOff x="0" y="0"/>
                          <a:chExt cx="5515560" cy="6896160"/>
                        </a:xfrm>
                      </wpg:grpSpPr>
                      <wpg:grpSp>
                        <wpg:cNvGrpSpPr/>
                        <wpg:grpSpPr>
                          <a:xfrm>
                            <a:off x="0" y="376560"/>
                            <a:ext cx="5515560" cy="6519600"/>
                          </a:xfrm>
                        </wpg:grpSpPr>
                        <pic:pic xmlns:pic="http://schemas.openxmlformats.org/drawingml/2006/picture">
                          <pic:nvPicPr>
                            <pic:cNvPr id="11" name="Grafik 4" descr=""/>
                            <pic:cNvPicPr/>
                          </pic:nvPicPr>
                          <pic:blipFill>
                            <a:blip r:embed="rId24"/>
                            <a:stretch/>
                          </pic:blipFill>
                          <pic:spPr>
                            <a:xfrm>
                              <a:off x="0" y="0"/>
                              <a:ext cx="5471640" cy="1280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" name="Grafik 5" descr=""/>
                            <pic:cNvPicPr/>
                          </pic:nvPicPr>
                          <pic:blipFill>
                            <a:blip r:embed="rId25"/>
                            <a:srcRect l="0" t="0" r="0" b="638"/>
                            <a:stretch/>
                          </pic:blipFill>
                          <pic:spPr>
                            <a:xfrm>
                              <a:off x="33480" y="1302480"/>
                              <a:ext cx="5482080" cy="5217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040760" y="0"/>
                            <a:ext cx="3378240" cy="354960"/>
                          </a:xfrm>
                          <a:prstGeom prst="rect">
                            <a:avLst/>
                          </a:prstGeom>
                          <a:solidFill>
                            <a:srgbClr val="512d49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bCs/>
                                  <w:rFonts w:ascii="Arial" w:hAnsi="Arial" w:eastAsia="Times New Roman" w:cs="Arial"/>
                                  <w:color w:val="FFFFFF"/>
                                  <w:lang w:val="en-US" w:bidi="ar-SA"/>
                                </w:rPr>
                                <w:t>GO analysis of down-regulated genes in comparison 3 (inflorescence-inflorescenc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6" style="position:absolute;margin-left:0pt;margin-top:-18.75pt;width:434.3pt;height:543.05pt" coordorigin="0,-375" coordsize="8686,10861">
                <v:group id="shape_0" alt="Gruppieren 2" style="position:absolute;left:0;top:218;width:8686;height:10268">
                  <v:shape id="shape_0" ID="Grafik 4" stroked="f" o:allowincell="f" style="position:absolute;left:0;top:218;width:8616;height:2016;mso-wrap-style:none;v-text-anchor:middle" type="_x0000_t75">
                    <v:imagedata r:id="rId26" o:detectmouseclick="t"/>
                    <v:stroke color="#3465a4" joinstyle="round" endcap="flat"/>
                    <w10:wrap type="none"/>
                  </v:shape>
                  <v:shape id="shape_0" ID="Grafik 5" stroked="f" o:allowincell="f" style="position:absolute;left:53;top:2269;width:8632;height:8215;mso-wrap-style:none;v-text-anchor:middle" type="_x0000_t75">
                    <v:imagedata r:id="rId27" o:detectmouseclick="t"/>
                    <v:stroke color="#3465a4" joinstyle="round" endcap="flat"/>
                    <w10:wrap type="none"/>
                  </v:shape>
                </v:group>
                <v:shape id="shape_0" fillcolor="#512d49" stroked="f" o:allowincell="f" style="position:absolute;left:1639;top:-375;width:5319;height:55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bCs/>
                            <w:rFonts w:ascii="Arial" w:hAnsi="Arial" w:eastAsia="Times New Roman" w:cs="Arial"/>
                            <w:color w:val="FFFFFF"/>
                            <w:lang w:val="en-US" w:bidi="ar-SA"/>
                          </w:rPr>
                          <w:t>GO analysis of down-regulated genes in comparison 3 (inflorescence-inflorescence)</w:t>
                        </w:r>
                      </w:p>
                    </w:txbxContent>
                  </v:textbox>
                  <v:fill o:detectmouseclick="t" type="solid" color2="#aed2b6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525</wp:posOffset>
                </wp:positionH>
                <wp:positionV relativeFrom="paragraph">
                  <wp:posOffset>258445</wp:posOffset>
                </wp:positionV>
                <wp:extent cx="1466850" cy="546735"/>
                <wp:effectExtent l="0" t="0" r="0" b="0"/>
                <wp:wrapNone/>
                <wp:docPr id="9" name="Gruppieren 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7000" cy="546840"/>
                          <a:chOff x="0" y="0"/>
                          <a:chExt cx="1467000" cy="546840"/>
                        </a:xfrm>
                      </wpg:grpSpPr>
                      <pic:pic xmlns:pic="http://schemas.openxmlformats.org/drawingml/2006/picture">
                        <pic:nvPicPr>
                          <pic:cNvPr id="13" name="Grafik 7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118080" y="199440"/>
                            <a:ext cx="1348920" cy="34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1450800" cy="22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de-DE" w:bidi="ar-SA"/>
                                </w:rPr>
                                <w:t>The colors for log sca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ieren 18" style="position:absolute;margin-left:0.75pt;margin-top:20.35pt;width:115.45pt;height:43.05pt" coordorigin="15,407" coordsize="2309,861">
                <v:shape id="shape_0" ID="Grafik 7" stroked="f" o:allowincell="f" style="position:absolute;left:201;top:721;width:2123;height:546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  <v:shape id="shape_0" stroked="f" o:allowincell="f" style="position:absolute;left:15;top:407;width:2284;height:35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Times New Roman" w:cs="Arial"/>
                            <w:color w:val="000000"/>
                            <w:lang w:val="de-DE" w:bidi="ar-SA"/>
                          </w:rPr>
                          <w:t>The colors for log sca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2790" w:leader="none"/>
        </w:tabs>
        <w:rPr/>
      </w:pPr>
      <w:r>
        <w:rPr/>
        <w:tab/>
      </w:r>
    </w:p>
    <w:p>
      <w:pPr>
        <w:pStyle w:val="Normal"/>
        <w:tabs>
          <w:tab w:val="clear" w:pos="708"/>
          <w:tab w:val="left" w:pos="2790" w:leader="none"/>
        </w:tabs>
        <w:spacing w:before="0" w:after="160"/>
        <w:rPr>
          <w:rFonts w:ascii="Arial" w:hAnsi="Arial" w:cs="Arial"/>
          <w:b/>
          <w:b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  <w:t xml:space="preserve">   </w:t>
      </w:r>
      <w:r>
        <w:rPr>
          <w:rFonts w:cs="Arial" w:ascii="Arial" w:hAnsi="Arial"/>
          <w:b/>
          <w:sz w:val="28"/>
          <w:szCs w:val="28"/>
        </w:rPr>
        <w:t>Fig. S1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4.png"/><Relationship Id="rId19" Type="http://schemas.openxmlformats.org/officeDocument/2006/relationships/image" Target="media/image4.png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image" Target="media/image9.png"/><Relationship Id="rId23" Type="http://schemas.openxmlformats.org/officeDocument/2006/relationships/image" Target="media/image10.png"/><Relationship Id="rId24" Type="http://schemas.openxmlformats.org/officeDocument/2006/relationships/image" Target="media/image11.png"/><Relationship Id="rId25" Type="http://schemas.openxmlformats.org/officeDocument/2006/relationships/image" Target="media/image12.png"/><Relationship Id="rId26" Type="http://schemas.openxmlformats.org/officeDocument/2006/relationships/image" Target="media/image11.png"/><Relationship Id="rId27" Type="http://schemas.openxmlformats.org/officeDocument/2006/relationships/image" Target="media/image12.png"/><Relationship Id="rId28" Type="http://schemas.openxmlformats.org/officeDocument/2006/relationships/image" Target="media/image4.png"/><Relationship Id="rId29" Type="http://schemas.openxmlformats.org/officeDocument/2006/relationships/image" Target="media/image4.png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9T17:21:00Z</dcterms:created>
  <dc:creator>Hossein</dc:creator>
  <dc:description/>
  <cp:keywords/>
  <dc:language>en-US</dc:language>
  <cp:lastModifiedBy>Hossein</cp:lastModifiedBy>
  <cp:lastPrinted>2020-03-09T18:32:00Z</cp:lastPrinted>
  <dcterms:modified xsi:type="dcterms:W3CDTF">2020-03-20T15:3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